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3E857" w14:textId="77777777" w:rsidR="006E2F21" w:rsidRPr="002002BA" w:rsidRDefault="006E2F21" w:rsidP="006E2F21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5A652A65" w14:textId="77777777" w:rsidR="006E2F21" w:rsidRPr="002002BA" w:rsidRDefault="006E2F21" w:rsidP="006E2F21">
      <w:pPr>
        <w:rPr>
          <w:rFonts w:ascii="Arial" w:hAnsi="Arial" w:cs="Arial"/>
          <w:sz w:val="20"/>
          <w:szCs w:val="20"/>
        </w:rPr>
      </w:pPr>
      <w:r w:rsidRPr="002002BA">
        <w:rPr>
          <w:rFonts w:ascii="Arial" w:hAnsi="Arial" w:cs="Arial"/>
          <w:b/>
          <w:bCs/>
          <w:sz w:val="20"/>
          <w:szCs w:val="20"/>
        </w:rPr>
        <w:t xml:space="preserve">Supplementary File 1: </w:t>
      </w:r>
      <w:r w:rsidRPr="002002BA">
        <w:rPr>
          <w:rFonts w:ascii="Arial" w:hAnsi="Arial" w:cs="Arial"/>
          <w:sz w:val="20"/>
          <w:szCs w:val="20"/>
        </w:rPr>
        <w:t>STROBE-checklist</w:t>
      </w:r>
    </w:p>
    <w:tbl>
      <w:tblPr>
        <w:tblW w:w="97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1"/>
        <w:gridCol w:w="656"/>
        <w:gridCol w:w="6255"/>
        <w:gridCol w:w="709"/>
      </w:tblGrid>
      <w:tr w:rsidR="006E2F21" w:rsidRPr="00F55EF6" w14:paraId="4B17A6BE" w14:textId="77777777" w:rsidTr="00F55EF6">
        <w:trPr>
          <w:trHeight w:val="20"/>
        </w:trPr>
        <w:tc>
          <w:tcPr>
            <w:tcW w:w="0" w:type="auto"/>
          </w:tcPr>
          <w:p w14:paraId="761847E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B08EA" w14:textId="77777777" w:rsidR="006E2F21" w:rsidRPr="002002BA" w:rsidRDefault="006E2F21" w:rsidP="00F55EF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2002BA">
              <w:rPr>
                <w:rFonts w:ascii="Arial" w:hAnsi="Arial" w:cs="Arial"/>
                <w:bCs/>
                <w:sz w:val="20"/>
                <w:lang w:val="en-US"/>
              </w:rPr>
              <w:t>Item No</w:t>
            </w:r>
          </w:p>
        </w:tc>
        <w:tc>
          <w:tcPr>
            <w:tcW w:w="6255" w:type="dxa"/>
            <w:vAlign w:val="bottom"/>
          </w:tcPr>
          <w:p w14:paraId="1CE1C211" w14:textId="77777777" w:rsidR="006E2F21" w:rsidRPr="002002BA" w:rsidRDefault="006E2F21" w:rsidP="00F55EF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2002BA">
              <w:rPr>
                <w:rFonts w:ascii="Arial" w:hAnsi="Arial" w:cs="Arial"/>
                <w:bCs/>
                <w:sz w:val="20"/>
                <w:lang w:val="en-US"/>
              </w:rPr>
              <w:t>Recommendation</w:t>
            </w:r>
          </w:p>
        </w:tc>
        <w:tc>
          <w:tcPr>
            <w:tcW w:w="709" w:type="dxa"/>
          </w:tcPr>
          <w:p w14:paraId="1BDEBD7A" w14:textId="77777777" w:rsidR="006E2F21" w:rsidRPr="002002BA" w:rsidRDefault="006E2F21" w:rsidP="00F55EF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</w:tr>
      <w:tr w:rsidR="006E2F21" w:rsidRPr="00F55EF6" w14:paraId="6850216E" w14:textId="77777777" w:rsidTr="00F55EF6">
        <w:trPr>
          <w:trHeight w:val="20"/>
        </w:trPr>
        <w:tc>
          <w:tcPr>
            <w:tcW w:w="0" w:type="auto"/>
            <w:vMerge w:val="restart"/>
          </w:tcPr>
          <w:p w14:paraId="6564B46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F01105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36A4E33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55" w:type="dxa"/>
          </w:tcPr>
          <w:p w14:paraId="0046F8DC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002BA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709" w:type="dxa"/>
          </w:tcPr>
          <w:p w14:paraId="3DC5CCD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BBC2E85" w14:textId="77777777" w:rsidTr="00F55EF6">
        <w:trPr>
          <w:trHeight w:val="20"/>
        </w:trPr>
        <w:tc>
          <w:tcPr>
            <w:tcW w:w="0" w:type="auto"/>
            <w:vMerge/>
          </w:tcPr>
          <w:p w14:paraId="651F7291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7B1D50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48204A79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002BA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</w:tcPr>
          <w:p w14:paraId="19D5D79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5209D0DE" w14:textId="77777777" w:rsidTr="00F55EF6">
        <w:trPr>
          <w:trHeight w:val="20"/>
        </w:trPr>
        <w:tc>
          <w:tcPr>
            <w:tcW w:w="9072" w:type="dxa"/>
            <w:gridSpan w:val="3"/>
          </w:tcPr>
          <w:p w14:paraId="3D51716B" w14:textId="77777777" w:rsidR="006E2F21" w:rsidRPr="00F01105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F01105">
              <w:rPr>
                <w:rFonts w:ascii="Arial" w:hAnsi="Arial" w:cs="Arial"/>
                <w:sz w:val="20"/>
                <w:lang w:val="en-US"/>
              </w:rPr>
              <w:t>Introduction</w:t>
            </w:r>
          </w:p>
        </w:tc>
        <w:tc>
          <w:tcPr>
            <w:tcW w:w="709" w:type="dxa"/>
          </w:tcPr>
          <w:p w14:paraId="7878EC2F" w14:textId="77777777" w:rsidR="006E2F21" w:rsidRPr="002002BA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E2F21" w:rsidRPr="00F55EF6" w14:paraId="31C5E121" w14:textId="77777777" w:rsidTr="00F55EF6">
        <w:trPr>
          <w:trHeight w:val="20"/>
        </w:trPr>
        <w:tc>
          <w:tcPr>
            <w:tcW w:w="0" w:type="auto"/>
          </w:tcPr>
          <w:p w14:paraId="5D9EAFFC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2BD2407F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55" w:type="dxa"/>
          </w:tcPr>
          <w:p w14:paraId="3C011BD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709" w:type="dxa"/>
          </w:tcPr>
          <w:p w14:paraId="1195901A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1B7EB939" w14:textId="77777777" w:rsidTr="00F55EF6">
        <w:trPr>
          <w:trHeight w:val="20"/>
        </w:trPr>
        <w:tc>
          <w:tcPr>
            <w:tcW w:w="0" w:type="auto"/>
          </w:tcPr>
          <w:p w14:paraId="0F5A84DC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1EA7A58B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55" w:type="dxa"/>
          </w:tcPr>
          <w:p w14:paraId="2086932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709" w:type="dxa"/>
          </w:tcPr>
          <w:p w14:paraId="65C6ECF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605805DF" w14:textId="77777777" w:rsidTr="00F55EF6">
        <w:trPr>
          <w:trHeight w:val="20"/>
        </w:trPr>
        <w:tc>
          <w:tcPr>
            <w:tcW w:w="9072" w:type="dxa"/>
            <w:gridSpan w:val="3"/>
          </w:tcPr>
          <w:p w14:paraId="6794773A" w14:textId="77777777" w:rsidR="006E2F21" w:rsidRPr="00F01105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F01105">
              <w:rPr>
                <w:rFonts w:ascii="Arial" w:hAnsi="Arial" w:cs="Arial"/>
                <w:sz w:val="20"/>
                <w:lang w:val="en-US"/>
              </w:rPr>
              <w:t>Methods</w:t>
            </w:r>
          </w:p>
        </w:tc>
        <w:tc>
          <w:tcPr>
            <w:tcW w:w="709" w:type="dxa"/>
          </w:tcPr>
          <w:p w14:paraId="45AEDCC3" w14:textId="77777777" w:rsidR="006E2F21" w:rsidRPr="002002BA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E2F21" w:rsidRPr="00F55EF6" w14:paraId="1C779B1D" w14:textId="77777777" w:rsidTr="00F55EF6">
        <w:trPr>
          <w:trHeight w:val="20"/>
        </w:trPr>
        <w:tc>
          <w:tcPr>
            <w:tcW w:w="0" w:type="auto"/>
          </w:tcPr>
          <w:p w14:paraId="2BE61E78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62BAEFF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55" w:type="dxa"/>
          </w:tcPr>
          <w:p w14:paraId="44E5387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709" w:type="dxa"/>
          </w:tcPr>
          <w:p w14:paraId="28B4002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40B4ACB" w14:textId="77777777" w:rsidTr="00F55EF6">
        <w:trPr>
          <w:trHeight w:val="20"/>
        </w:trPr>
        <w:tc>
          <w:tcPr>
            <w:tcW w:w="0" w:type="auto"/>
          </w:tcPr>
          <w:p w14:paraId="33865611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43A09C4C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255" w:type="dxa"/>
          </w:tcPr>
          <w:p w14:paraId="0398EC7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</w:tcPr>
          <w:p w14:paraId="1CB3AD4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478D5C4" w14:textId="77777777" w:rsidTr="00F55EF6">
        <w:trPr>
          <w:trHeight w:val="20"/>
        </w:trPr>
        <w:tc>
          <w:tcPr>
            <w:tcW w:w="0" w:type="auto"/>
            <w:vMerge w:val="restart"/>
          </w:tcPr>
          <w:p w14:paraId="30412AF5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F19D158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55" w:type="dxa"/>
          </w:tcPr>
          <w:p w14:paraId="2C80FCB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002BA">
              <w:rPr>
                <w:rFonts w:ascii="Arial" w:hAnsi="Arial" w:cs="Arial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9" w:type="dxa"/>
          </w:tcPr>
          <w:p w14:paraId="6B6C4AA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0504AA51" w14:textId="77777777" w:rsidTr="00F55EF6">
        <w:trPr>
          <w:trHeight w:val="20"/>
        </w:trPr>
        <w:tc>
          <w:tcPr>
            <w:tcW w:w="0" w:type="auto"/>
            <w:vMerge/>
          </w:tcPr>
          <w:p w14:paraId="1AAD85AA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DED8CD9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6D411C3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002BA">
              <w:rPr>
                <w:rFonts w:ascii="Arial" w:hAnsi="Arial" w:cs="Arial"/>
                <w:sz w:val="20"/>
                <w:szCs w:val="20"/>
              </w:rPr>
              <w:t>)</w:t>
            </w:r>
            <w:r w:rsidRPr="002002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002BA">
              <w:rPr>
                <w:rFonts w:ascii="Arial" w:hAnsi="Arial" w:cs="Arial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709" w:type="dxa"/>
          </w:tcPr>
          <w:p w14:paraId="75E59EA9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4F29AA1B" w14:textId="77777777" w:rsidTr="00F55EF6">
        <w:trPr>
          <w:trHeight w:val="20"/>
        </w:trPr>
        <w:tc>
          <w:tcPr>
            <w:tcW w:w="0" w:type="auto"/>
          </w:tcPr>
          <w:p w14:paraId="1F068EB7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99DB92D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55" w:type="dxa"/>
          </w:tcPr>
          <w:p w14:paraId="12D5E41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</w:tcPr>
          <w:p w14:paraId="329D1489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608884D0" w14:textId="77777777" w:rsidTr="00F55EF6">
        <w:trPr>
          <w:trHeight w:val="20"/>
        </w:trPr>
        <w:tc>
          <w:tcPr>
            <w:tcW w:w="0" w:type="auto"/>
          </w:tcPr>
          <w:p w14:paraId="0C6F9B96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</w:tcPr>
          <w:p w14:paraId="30B091CD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8</w:t>
            </w:r>
            <w:r w:rsidRPr="002002BA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6255" w:type="dxa"/>
          </w:tcPr>
          <w:p w14:paraId="00D623D1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002BA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</w:tcPr>
          <w:p w14:paraId="3228C13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20AB736F" w14:textId="77777777" w:rsidTr="00F55EF6">
        <w:trPr>
          <w:trHeight w:val="20"/>
        </w:trPr>
        <w:tc>
          <w:tcPr>
            <w:tcW w:w="0" w:type="auto"/>
          </w:tcPr>
          <w:p w14:paraId="705C093F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15DBAAC7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55" w:type="dxa"/>
          </w:tcPr>
          <w:p w14:paraId="2733558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709" w:type="dxa"/>
          </w:tcPr>
          <w:p w14:paraId="77660A7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4DAFFCC9" w14:textId="77777777" w:rsidTr="00F55EF6">
        <w:trPr>
          <w:trHeight w:val="20"/>
        </w:trPr>
        <w:tc>
          <w:tcPr>
            <w:tcW w:w="0" w:type="auto"/>
          </w:tcPr>
          <w:p w14:paraId="6C782FD4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9CFD54B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55" w:type="dxa"/>
          </w:tcPr>
          <w:p w14:paraId="1536931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709" w:type="dxa"/>
          </w:tcPr>
          <w:p w14:paraId="69B4871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E2F21" w:rsidRPr="00F55EF6" w14:paraId="73C8676A" w14:textId="77777777" w:rsidTr="00F55EF6">
        <w:trPr>
          <w:trHeight w:val="20"/>
        </w:trPr>
        <w:tc>
          <w:tcPr>
            <w:tcW w:w="0" w:type="auto"/>
          </w:tcPr>
          <w:p w14:paraId="73818D06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</w:tcPr>
          <w:p w14:paraId="4C0C0F7F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255" w:type="dxa"/>
          </w:tcPr>
          <w:p w14:paraId="05BB5FC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</w:tcPr>
          <w:p w14:paraId="0055B9E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5A9A7783" w14:textId="77777777" w:rsidTr="00F55EF6">
        <w:trPr>
          <w:trHeight w:val="20"/>
        </w:trPr>
        <w:tc>
          <w:tcPr>
            <w:tcW w:w="0" w:type="auto"/>
            <w:vMerge w:val="restart"/>
          </w:tcPr>
          <w:p w14:paraId="6A3451AE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742E7851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55" w:type="dxa"/>
          </w:tcPr>
          <w:p w14:paraId="35CAC226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002BA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709" w:type="dxa"/>
          </w:tcPr>
          <w:p w14:paraId="3E86F60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6575853B" w14:textId="77777777" w:rsidTr="00F55EF6">
        <w:trPr>
          <w:trHeight w:val="20"/>
        </w:trPr>
        <w:tc>
          <w:tcPr>
            <w:tcW w:w="0" w:type="auto"/>
            <w:vMerge/>
          </w:tcPr>
          <w:p w14:paraId="72E7C32A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03715A6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1C4650A8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002BA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709" w:type="dxa"/>
          </w:tcPr>
          <w:p w14:paraId="5090FE38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54C38148" w14:textId="77777777" w:rsidTr="00F55EF6">
        <w:trPr>
          <w:trHeight w:val="20"/>
        </w:trPr>
        <w:tc>
          <w:tcPr>
            <w:tcW w:w="0" w:type="auto"/>
            <w:vMerge/>
          </w:tcPr>
          <w:p w14:paraId="68850EE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9AD33F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75A6EB5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002BA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709" w:type="dxa"/>
          </w:tcPr>
          <w:p w14:paraId="1F9FE93D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76B2A9FE" w14:textId="77777777" w:rsidTr="00F55EF6">
        <w:trPr>
          <w:trHeight w:val="20"/>
        </w:trPr>
        <w:tc>
          <w:tcPr>
            <w:tcW w:w="0" w:type="auto"/>
            <w:vMerge/>
          </w:tcPr>
          <w:p w14:paraId="6B4382D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8006514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62326F6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002BA">
              <w:rPr>
                <w:rFonts w:ascii="Arial" w:hAnsi="Arial" w:cs="Arial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709" w:type="dxa"/>
          </w:tcPr>
          <w:p w14:paraId="43E9AD8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7F675E11" w14:textId="77777777" w:rsidTr="00F55EF6">
        <w:trPr>
          <w:trHeight w:val="20"/>
        </w:trPr>
        <w:tc>
          <w:tcPr>
            <w:tcW w:w="0" w:type="auto"/>
            <w:vMerge/>
          </w:tcPr>
          <w:p w14:paraId="3F307DF1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5C6C61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6EB6994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2002BA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709" w:type="dxa"/>
          </w:tcPr>
          <w:p w14:paraId="6E243DE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E2F21" w:rsidRPr="00F55EF6" w14:paraId="57AB64B0" w14:textId="77777777" w:rsidTr="00F55EF6">
        <w:trPr>
          <w:trHeight w:val="20"/>
        </w:trPr>
        <w:tc>
          <w:tcPr>
            <w:tcW w:w="9072" w:type="dxa"/>
            <w:gridSpan w:val="3"/>
          </w:tcPr>
          <w:p w14:paraId="3B90B753" w14:textId="77777777" w:rsidR="006E2F21" w:rsidRPr="00F01105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F01105">
              <w:rPr>
                <w:rFonts w:ascii="Arial" w:hAnsi="Arial" w:cs="Arial"/>
                <w:sz w:val="20"/>
                <w:lang w:val="en-US"/>
              </w:rPr>
              <w:t>Results</w:t>
            </w:r>
          </w:p>
        </w:tc>
        <w:tc>
          <w:tcPr>
            <w:tcW w:w="709" w:type="dxa"/>
          </w:tcPr>
          <w:p w14:paraId="39D5BC73" w14:textId="77777777" w:rsidR="006E2F21" w:rsidRPr="002002BA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E2F21" w:rsidRPr="00F55EF6" w14:paraId="727A1370" w14:textId="77777777" w:rsidTr="00F55EF6">
        <w:trPr>
          <w:trHeight w:val="20"/>
        </w:trPr>
        <w:tc>
          <w:tcPr>
            <w:tcW w:w="0" w:type="auto"/>
            <w:vMerge w:val="restart"/>
          </w:tcPr>
          <w:p w14:paraId="654296C4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69ECD72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3</w:t>
            </w:r>
            <w:r w:rsidRPr="002002BA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6255" w:type="dxa"/>
          </w:tcPr>
          <w:p w14:paraId="553C6C0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</w:tcPr>
          <w:p w14:paraId="0A0810D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539304D" w14:textId="77777777" w:rsidTr="00F55EF6">
        <w:trPr>
          <w:trHeight w:val="20"/>
        </w:trPr>
        <w:tc>
          <w:tcPr>
            <w:tcW w:w="0" w:type="auto"/>
            <w:vMerge/>
          </w:tcPr>
          <w:p w14:paraId="5048B702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bold31" w:colFirst="0" w:colLast="0"/>
            <w:bookmarkStart w:id="1" w:name="italic32" w:colFirst="0" w:colLast="0"/>
          </w:p>
        </w:tc>
        <w:tc>
          <w:tcPr>
            <w:tcW w:w="0" w:type="auto"/>
            <w:vMerge/>
          </w:tcPr>
          <w:p w14:paraId="10A1A35E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2405063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709" w:type="dxa"/>
          </w:tcPr>
          <w:p w14:paraId="6FCD6218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23AF178C" w14:textId="77777777" w:rsidTr="00F55EF6">
        <w:trPr>
          <w:trHeight w:val="20"/>
        </w:trPr>
        <w:tc>
          <w:tcPr>
            <w:tcW w:w="0" w:type="auto"/>
            <w:vMerge/>
          </w:tcPr>
          <w:p w14:paraId="6DFEBDE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" w:name="bold32" w:colFirst="0" w:colLast="0"/>
            <w:bookmarkStart w:id="3" w:name="italic33" w:colFirst="0" w:colLast="0"/>
            <w:bookmarkEnd w:id="0"/>
            <w:bookmarkEnd w:id="1"/>
          </w:p>
        </w:tc>
        <w:tc>
          <w:tcPr>
            <w:tcW w:w="0" w:type="auto"/>
            <w:vMerge/>
          </w:tcPr>
          <w:p w14:paraId="60C949FF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2528A344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</w:p>
        </w:tc>
        <w:tc>
          <w:tcPr>
            <w:tcW w:w="709" w:type="dxa"/>
          </w:tcPr>
          <w:p w14:paraId="230C233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bookmarkEnd w:id="2"/>
      <w:bookmarkEnd w:id="3"/>
      <w:tr w:rsidR="006E2F21" w:rsidRPr="00F55EF6" w14:paraId="26A96044" w14:textId="77777777" w:rsidTr="00F55EF6">
        <w:trPr>
          <w:trHeight w:val="20"/>
        </w:trPr>
        <w:tc>
          <w:tcPr>
            <w:tcW w:w="0" w:type="auto"/>
            <w:vMerge w:val="restart"/>
          </w:tcPr>
          <w:p w14:paraId="0F271C4C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6A753931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4</w:t>
            </w:r>
            <w:r w:rsidRPr="002002BA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6255" w:type="dxa"/>
          </w:tcPr>
          <w:p w14:paraId="2E2005BD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9" w:type="dxa"/>
          </w:tcPr>
          <w:p w14:paraId="1D88DD9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F2407F2" w14:textId="77777777" w:rsidTr="00F55EF6">
        <w:trPr>
          <w:trHeight w:val="20"/>
        </w:trPr>
        <w:tc>
          <w:tcPr>
            <w:tcW w:w="0" w:type="auto"/>
            <w:vMerge/>
          </w:tcPr>
          <w:p w14:paraId="4ADEE0F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" w:name="bold36" w:colFirst="0" w:colLast="0"/>
            <w:bookmarkStart w:id="5" w:name="italic36" w:colFirst="0" w:colLast="0"/>
          </w:p>
        </w:tc>
        <w:tc>
          <w:tcPr>
            <w:tcW w:w="0" w:type="auto"/>
            <w:vMerge/>
          </w:tcPr>
          <w:p w14:paraId="6368B8B8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43836101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</w:tcPr>
          <w:p w14:paraId="222D4E5D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198C25B2" w14:textId="77777777" w:rsidTr="00F55EF6">
        <w:trPr>
          <w:trHeight w:val="20"/>
        </w:trPr>
        <w:tc>
          <w:tcPr>
            <w:tcW w:w="0" w:type="auto"/>
            <w:vMerge/>
          </w:tcPr>
          <w:p w14:paraId="6451B7A9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" w:name="bold37" w:colFirst="0" w:colLast="0"/>
            <w:bookmarkStart w:id="7" w:name="italic37" w:colFirst="0" w:colLast="0"/>
            <w:bookmarkEnd w:id="4"/>
            <w:bookmarkEnd w:id="5"/>
          </w:p>
        </w:tc>
        <w:tc>
          <w:tcPr>
            <w:tcW w:w="0" w:type="auto"/>
            <w:vMerge/>
          </w:tcPr>
          <w:p w14:paraId="2DFFCC0D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</w:tcPr>
          <w:p w14:paraId="4943D9A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709" w:type="dxa"/>
          </w:tcPr>
          <w:p w14:paraId="4B01A7B8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501A2564" w14:textId="77777777" w:rsidTr="00F55EF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308EEE10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" w:name="bold38" w:colFirst="0" w:colLast="0"/>
            <w:bookmarkStart w:id="9" w:name="italic38" w:colFirst="0" w:colLast="0"/>
            <w:bookmarkEnd w:id="6"/>
            <w:bookmarkEnd w:id="7"/>
            <w:r w:rsidRPr="00F01105">
              <w:rPr>
                <w:rFonts w:ascii="Arial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FB1D4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5</w:t>
            </w:r>
            <w:r w:rsidRPr="002002BA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6255" w:type="dxa"/>
            <w:tcBorders>
              <w:bottom w:val="single" w:sz="4" w:space="0" w:color="auto"/>
            </w:tcBorders>
          </w:tcPr>
          <w:p w14:paraId="6A65FFEF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185FA5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1812E312" w14:textId="77777777" w:rsidTr="00F55EF6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194F1D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0" w:name="italic40" w:colFirst="0" w:colLast="0"/>
            <w:bookmarkStart w:id="11" w:name="bold41" w:colFirst="0" w:colLast="0"/>
            <w:bookmarkEnd w:id="8"/>
            <w:bookmarkEnd w:id="9"/>
            <w:r w:rsidRPr="00F01105">
              <w:rPr>
                <w:rFonts w:ascii="Arial" w:hAnsi="Arial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FCC095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7275050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002BA">
              <w:rPr>
                <w:rFonts w:ascii="Arial" w:hAnsi="Arial" w:cs="Arial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4F6CF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669FCCE0" w14:textId="77777777" w:rsidTr="00F55EF6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9DDFA4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2" w:name="italic41" w:colFirst="0" w:colLast="0"/>
            <w:bookmarkStart w:id="13" w:name="bold42" w:colFirst="0" w:colLast="0"/>
            <w:bookmarkEnd w:id="10"/>
            <w:bookmarkEnd w:id="1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994F99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0A8F8331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002BA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A8A3C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4EA69445" w14:textId="77777777" w:rsidTr="00F55EF6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83A770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4" w:name="italic42" w:colFirst="0" w:colLast="0"/>
            <w:bookmarkStart w:id="15" w:name="bold43" w:colFirst="0" w:colLast="0"/>
            <w:bookmarkEnd w:id="12"/>
            <w:bookmarkEnd w:id="1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BB230B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3A3C2F0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002BA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E58EDD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bookmarkEnd w:id="14"/>
      <w:bookmarkEnd w:id="15"/>
      <w:tr w:rsidR="006E2F21" w:rsidRPr="00F55EF6" w14:paraId="686E76F5" w14:textId="77777777" w:rsidTr="00F55EF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2E8B1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5AF09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3148B2DA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023314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E2F21" w:rsidRPr="00F55EF6" w14:paraId="0396C220" w14:textId="77777777" w:rsidTr="00F55EF6">
        <w:trPr>
          <w:trHeight w:val="20"/>
        </w:trPr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70D67609" w14:textId="77777777" w:rsidR="006E2F21" w:rsidRPr="00F01105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F01105">
              <w:rPr>
                <w:rFonts w:ascii="Arial" w:hAnsi="Arial" w:cs="Arial"/>
                <w:sz w:val="20"/>
                <w:lang w:val="en-US"/>
              </w:rPr>
              <w:t>Discuss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7B19B9" w14:textId="77777777" w:rsidR="006E2F21" w:rsidRPr="002002BA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E2F21" w:rsidRPr="00F55EF6" w14:paraId="090A22EE" w14:textId="77777777" w:rsidTr="00F55EF6">
        <w:trPr>
          <w:trHeight w:val="20"/>
        </w:trPr>
        <w:tc>
          <w:tcPr>
            <w:tcW w:w="0" w:type="auto"/>
          </w:tcPr>
          <w:p w14:paraId="49A1F91A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6" w:name="italic45" w:colFirst="0" w:colLast="0"/>
            <w:bookmarkStart w:id="17" w:name="bold46" w:colFirst="0" w:colLast="0"/>
            <w:r w:rsidRPr="00F01105">
              <w:rPr>
                <w:rFonts w:ascii="Arial" w:hAnsi="Arial" w:cs="Arial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65DE2C1D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255" w:type="dxa"/>
          </w:tcPr>
          <w:p w14:paraId="174F544A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709" w:type="dxa"/>
          </w:tcPr>
          <w:p w14:paraId="5961691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1FBA6660" w14:textId="77777777" w:rsidTr="00F55EF6">
        <w:trPr>
          <w:trHeight w:val="20"/>
        </w:trPr>
        <w:tc>
          <w:tcPr>
            <w:tcW w:w="0" w:type="auto"/>
          </w:tcPr>
          <w:p w14:paraId="64EAAA13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8" w:name="italic46" w:colFirst="0" w:colLast="0"/>
            <w:bookmarkStart w:id="19" w:name="bold47" w:colFirst="0" w:colLast="0"/>
            <w:bookmarkEnd w:id="16"/>
            <w:bookmarkEnd w:id="17"/>
            <w:r w:rsidRPr="00F01105">
              <w:rPr>
                <w:rFonts w:ascii="Arial" w:hAnsi="Arial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198B7BCA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255" w:type="dxa"/>
          </w:tcPr>
          <w:p w14:paraId="1718A28B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</w:tcPr>
          <w:p w14:paraId="27205DC7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3369E0EA" w14:textId="77777777" w:rsidTr="00F55EF6">
        <w:trPr>
          <w:trHeight w:val="20"/>
        </w:trPr>
        <w:tc>
          <w:tcPr>
            <w:tcW w:w="0" w:type="auto"/>
          </w:tcPr>
          <w:p w14:paraId="4CF62480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0" w:name="italic47" w:colFirst="0" w:colLast="0"/>
            <w:bookmarkStart w:id="21" w:name="bold48" w:colFirst="0" w:colLast="0"/>
            <w:bookmarkEnd w:id="18"/>
            <w:bookmarkEnd w:id="19"/>
            <w:r w:rsidRPr="00F01105">
              <w:rPr>
                <w:rFonts w:ascii="Arial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19E3221C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255" w:type="dxa"/>
          </w:tcPr>
          <w:p w14:paraId="39A05D52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</w:tcPr>
          <w:p w14:paraId="5828E1C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E2F21" w:rsidRPr="00F55EF6" w14:paraId="7B3F8776" w14:textId="77777777" w:rsidTr="00F55EF6">
        <w:trPr>
          <w:trHeight w:val="20"/>
        </w:trPr>
        <w:tc>
          <w:tcPr>
            <w:tcW w:w="0" w:type="auto"/>
          </w:tcPr>
          <w:p w14:paraId="7FE63A22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2" w:name="italic48" w:colFirst="0" w:colLast="0"/>
            <w:bookmarkStart w:id="23" w:name="bold49" w:colFirst="0" w:colLast="0"/>
            <w:bookmarkEnd w:id="20"/>
            <w:bookmarkEnd w:id="21"/>
            <w:r w:rsidRPr="00F01105">
              <w:rPr>
                <w:rFonts w:ascii="Arial" w:hAnsi="Arial" w:cs="Arial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3E513558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255" w:type="dxa"/>
          </w:tcPr>
          <w:p w14:paraId="4C7848B6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709" w:type="dxa"/>
          </w:tcPr>
          <w:p w14:paraId="3D8A3C7E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bookmarkEnd w:id="22"/>
      <w:bookmarkEnd w:id="23"/>
      <w:tr w:rsidR="006E2F21" w:rsidRPr="00F55EF6" w14:paraId="7C2BE942" w14:textId="77777777" w:rsidTr="00F55EF6">
        <w:trPr>
          <w:trHeight w:val="20"/>
        </w:trPr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4F3CA3F7" w14:textId="77777777" w:rsidR="006E2F21" w:rsidRPr="00F01105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F01105">
              <w:rPr>
                <w:rFonts w:ascii="Arial" w:hAnsi="Arial" w:cs="Arial"/>
                <w:sz w:val="20"/>
                <w:lang w:val="en-US"/>
              </w:rPr>
              <w:t>Other inform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6B1C5C" w14:textId="77777777" w:rsidR="006E2F21" w:rsidRPr="002002BA" w:rsidRDefault="006E2F21" w:rsidP="00F55EF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E2F21" w:rsidRPr="00F55EF6" w14:paraId="06930AD9" w14:textId="77777777" w:rsidTr="00F55EF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08223" w14:textId="77777777" w:rsidR="006E2F21" w:rsidRPr="00F01105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4" w:name="italic50" w:colFirst="0" w:colLast="0"/>
            <w:bookmarkStart w:id="25" w:name="bold51" w:colFirst="0" w:colLast="0"/>
            <w:r w:rsidRPr="00F01105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D479E" w14:textId="77777777" w:rsidR="006E2F21" w:rsidRPr="002002BA" w:rsidRDefault="006E2F21" w:rsidP="00F55EF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</w:tcPr>
          <w:p w14:paraId="6DA13623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A6D054" w14:textId="77777777" w:rsidR="006E2F21" w:rsidRPr="002002BA" w:rsidRDefault="006E2F21" w:rsidP="00F55EF6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bookmarkEnd w:id="24"/>
      <w:bookmarkEnd w:id="25"/>
    </w:tbl>
    <w:p w14:paraId="5213E2A0" w14:textId="77777777" w:rsidR="006E2F21" w:rsidRPr="00F01105" w:rsidRDefault="006E2F21" w:rsidP="006E2F21">
      <w:pPr>
        <w:rPr>
          <w:rFonts w:ascii="Arial" w:hAnsi="Arial" w:cs="Arial"/>
          <w:sz w:val="20"/>
          <w:szCs w:val="20"/>
        </w:rPr>
      </w:pPr>
    </w:p>
    <w:p w14:paraId="5FE9EC04" w14:textId="77777777" w:rsidR="006E2F21" w:rsidRPr="002002BA" w:rsidRDefault="006E2F21" w:rsidP="006E2F21">
      <w:pPr>
        <w:rPr>
          <w:rFonts w:ascii="Arial" w:hAnsi="Arial" w:cs="Arial"/>
          <w:b/>
          <w:bCs/>
          <w:sz w:val="20"/>
          <w:szCs w:val="20"/>
        </w:rPr>
      </w:pPr>
    </w:p>
    <w:p w14:paraId="2C1031C4" w14:textId="77777777" w:rsidR="006E2F21" w:rsidRPr="002002BA" w:rsidRDefault="006E2F21" w:rsidP="006E2F21">
      <w:pPr>
        <w:rPr>
          <w:rFonts w:ascii="Arial" w:hAnsi="Arial" w:cs="Arial"/>
          <w:b/>
          <w:bCs/>
          <w:sz w:val="20"/>
          <w:szCs w:val="20"/>
        </w:rPr>
      </w:pPr>
      <w:r w:rsidRPr="002002BA">
        <w:rPr>
          <w:rFonts w:ascii="Arial" w:hAnsi="Arial" w:cs="Arial"/>
          <w:b/>
          <w:bCs/>
          <w:sz w:val="20"/>
          <w:szCs w:val="20"/>
        </w:rPr>
        <w:br w:type="page"/>
      </w:r>
    </w:p>
    <w:p w14:paraId="0451FDA7" w14:textId="77777777" w:rsidR="006E2F21" w:rsidRPr="002002BA" w:rsidRDefault="006E2F21" w:rsidP="006E2F21">
      <w:pPr>
        <w:rPr>
          <w:rFonts w:ascii="Arial" w:hAnsi="Arial" w:cs="Arial"/>
          <w:sz w:val="20"/>
          <w:szCs w:val="20"/>
        </w:rPr>
      </w:pPr>
      <w:r w:rsidRPr="002002B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le 2: </w:t>
      </w:r>
      <w:r w:rsidRPr="002002BA">
        <w:rPr>
          <w:rFonts w:ascii="Arial" w:hAnsi="Arial" w:cs="Arial"/>
          <w:sz w:val="20"/>
          <w:szCs w:val="20"/>
        </w:rPr>
        <w:t>Patient characteristics stratified for BS</w:t>
      </w:r>
      <w:r>
        <w:rPr>
          <w:rFonts w:ascii="Arial" w:hAnsi="Arial" w:cs="Arial"/>
          <w:sz w:val="20"/>
          <w:szCs w:val="20"/>
        </w:rPr>
        <w:t>C</w:t>
      </w:r>
    </w:p>
    <w:tbl>
      <w:tblPr>
        <w:tblW w:w="65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5"/>
        <w:gridCol w:w="1300"/>
        <w:gridCol w:w="1300"/>
      </w:tblGrid>
      <w:tr w:rsidR="006E2F21" w:rsidRPr="00F55EF6" w14:paraId="4B617E05" w14:textId="77777777" w:rsidTr="00F55EF6">
        <w:trPr>
          <w:trHeight w:val="20"/>
        </w:trPr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B427" w14:textId="77777777" w:rsidR="006E2F21" w:rsidRPr="002002BA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16C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E2DDB1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715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cal and/or systemic </w:t>
            </w:r>
          </w:p>
          <w:p w14:paraId="53785BA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(n = 85</w:t>
            </w: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E2F21" w:rsidRPr="00F55EF6" w14:paraId="4B182588" w14:textId="77777777" w:rsidTr="00F55EF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69EB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age, year [SD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4FF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8.57 (1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5AE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4.67 (9.00)</w:t>
            </w:r>
          </w:p>
        </w:tc>
      </w:tr>
      <w:tr w:rsidR="006E2F21" w:rsidRPr="00F55EF6" w14:paraId="6CE2AB8E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AA4B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01EC" w14:textId="77777777" w:rsidR="006E2F21" w:rsidRPr="002002BA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48C2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F55EF6" w14:paraId="50889977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EDC6789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E3D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8.57 (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664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4.67 (9.00)</w:t>
            </w:r>
          </w:p>
        </w:tc>
      </w:tr>
      <w:tr w:rsidR="006E2F21" w:rsidRPr="00F55EF6" w14:paraId="7E6E735C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3743982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EEA7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8.57 (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F66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4.67 (9.00)</w:t>
            </w:r>
          </w:p>
        </w:tc>
      </w:tr>
      <w:tr w:rsidR="006E2F21" w:rsidRPr="00F55EF6" w14:paraId="07E55804" w14:textId="77777777" w:rsidTr="00F55EF6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805D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 performance score (%)</w:t>
            </w:r>
          </w:p>
        </w:tc>
      </w:tr>
      <w:tr w:rsidR="006E2F21" w:rsidRPr="00F55EF6" w14:paraId="5312A15F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46E380C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WHO 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C66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F3C8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7 (90.6)</w:t>
            </w:r>
          </w:p>
        </w:tc>
      </w:tr>
      <w:tr w:rsidR="006E2F21" w:rsidRPr="00F55EF6" w14:paraId="64B91827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CC5A38A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WH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997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08E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8 (  9.4)</w:t>
            </w:r>
          </w:p>
        </w:tc>
      </w:tr>
      <w:tr w:rsidR="006E2F21" w:rsidRPr="00F55EF6" w14:paraId="5FEFEB1D" w14:textId="77777777" w:rsidTr="00F55EF6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88E1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 of the primary tumor (%)</w:t>
            </w:r>
          </w:p>
        </w:tc>
      </w:tr>
      <w:tr w:rsidR="006E2F21" w:rsidRPr="00F55EF6" w14:paraId="5DE73E4F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21BAD67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Upper-middle third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F12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445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7 (20.0)</w:t>
            </w:r>
          </w:p>
        </w:tc>
      </w:tr>
      <w:tr w:rsidR="006E2F21" w:rsidRPr="00F55EF6" w14:paraId="10F65B86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B4E4215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Lowe third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C9E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3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F464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52 (61.2)</w:t>
            </w:r>
          </w:p>
        </w:tc>
      </w:tr>
      <w:tr w:rsidR="006E2F21" w:rsidRPr="00F55EF6" w14:paraId="709D42F5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621EA30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Gastroesophageal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0A5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 ( 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4138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4 (16.5)</w:t>
            </w:r>
          </w:p>
        </w:tc>
      </w:tr>
      <w:tr w:rsidR="006E2F21" w:rsidRPr="00F55EF6" w14:paraId="34D7694F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C1E9DF3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E515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4254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 (  2.4)</w:t>
            </w:r>
          </w:p>
        </w:tc>
      </w:tr>
      <w:tr w:rsidR="006E2F21" w:rsidRPr="00F55EF6" w14:paraId="684E0489" w14:textId="77777777" w:rsidTr="00F55EF6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FB88A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tumor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72D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F55EF6" w14:paraId="55AB275A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10F8FA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564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ACC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 (  1.2)</w:t>
            </w:r>
          </w:p>
        </w:tc>
      </w:tr>
      <w:tr w:rsidR="006E2F21" w:rsidRPr="00F55EF6" w14:paraId="6023AAE8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2118D3A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A24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ED6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 (  7.1)</w:t>
            </w:r>
          </w:p>
        </w:tc>
      </w:tr>
      <w:tr w:rsidR="006E2F21" w:rsidRPr="00F55EF6" w14:paraId="7F6674A5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3606C1C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0423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A16B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4 (75.3)</w:t>
            </w:r>
          </w:p>
        </w:tc>
      </w:tr>
      <w:tr w:rsidR="006E2F21" w:rsidRPr="00F55EF6" w14:paraId="4D141E89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895DC0C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86C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 ( 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B93D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9 (10.6)</w:t>
            </w:r>
          </w:p>
        </w:tc>
      </w:tr>
      <w:tr w:rsidR="006E2F21" w:rsidRPr="00F55EF6" w14:paraId="0E4E0872" w14:textId="77777777" w:rsidTr="00F55EF6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4FC7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nodal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4F40" w14:textId="77777777" w:rsidR="006E2F21" w:rsidRPr="002002BA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E2F21" w:rsidRPr="00F55EF6" w14:paraId="672E9750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2A6A7BF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3C4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4D3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8 (21.2)</w:t>
            </w:r>
          </w:p>
        </w:tc>
      </w:tr>
      <w:tr w:rsidR="006E2F21" w:rsidRPr="00F55EF6" w14:paraId="12BAAEF5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16FD1D3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457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3FBA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6 (42.4)</w:t>
            </w:r>
          </w:p>
        </w:tc>
      </w:tr>
      <w:tr w:rsidR="006E2F21" w:rsidRPr="00F55EF6" w14:paraId="40B6870E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ED6ACB2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EB4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 ( 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DC8A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6 (18.8)</w:t>
            </w:r>
          </w:p>
        </w:tc>
      </w:tr>
      <w:tr w:rsidR="006E2F21" w:rsidRPr="00F55EF6" w14:paraId="588C66F6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567F143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749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 ( 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FD6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2 (14.1)</w:t>
            </w:r>
          </w:p>
        </w:tc>
      </w:tr>
      <w:tr w:rsidR="006E2F21" w:rsidRPr="00F55EF6" w14:paraId="25AFEA3A" w14:textId="77777777" w:rsidTr="00F55EF6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CAD4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tumor stage (%)*</w:t>
            </w:r>
          </w:p>
        </w:tc>
      </w:tr>
      <w:tr w:rsidR="006E2F21" w:rsidRPr="00F55EF6" w14:paraId="747F0D0D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8B98A49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FCD8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 ( 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BAA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5 (17.6)</w:t>
            </w:r>
          </w:p>
        </w:tc>
      </w:tr>
      <w:tr w:rsidR="006E2F21" w:rsidRPr="00F55EF6" w14:paraId="35FFFF36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924A601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15EF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D598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  3.5)</w:t>
            </w:r>
          </w:p>
        </w:tc>
      </w:tr>
      <w:tr w:rsidR="006E2F21" w:rsidRPr="00F55EF6" w14:paraId="6CAA0DEB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8EE9009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885C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 ( 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163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 (  4.7)</w:t>
            </w:r>
          </w:p>
        </w:tc>
      </w:tr>
      <w:tr w:rsidR="006E2F21" w:rsidRPr="00F55EF6" w14:paraId="50359B8A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2E4F272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5E5D8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4E9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3 (27.1)</w:t>
            </w:r>
          </w:p>
        </w:tc>
      </w:tr>
      <w:tr w:rsidR="006E2F21" w:rsidRPr="00F55EF6" w14:paraId="75FD298A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39CE3EF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29C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 ( 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BA7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 (  8.2)</w:t>
            </w:r>
          </w:p>
        </w:tc>
      </w:tr>
      <w:tr w:rsidR="006E2F21" w:rsidRPr="00F55EF6" w14:paraId="04CF3CA0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F89E6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nodal stage (%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EC49" w14:textId="77777777" w:rsidR="006E2F21" w:rsidRPr="002002BA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7B0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F55EF6" w14:paraId="02AC714F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D55819F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A6CC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FB1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0 (23.5)</w:t>
            </w:r>
          </w:p>
        </w:tc>
      </w:tr>
      <w:tr w:rsidR="006E2F21" w:rsidRPr="00F55EF6" w14:paraId="7C796C1B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838FE9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4979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76FD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0 (23.5)</w:t>
            </w:r>
          </w:p>
        </w:tc>
      </w:tr>
      <w:tr w:rsidR="006E2F21" w:rsidRPr="00F55EF6" w14:paraId="37DA97BA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9353713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ECA1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 ( 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B2D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8 (  9.4)</w:t>
            </w:r>
          </w:p>
        </w:tc>
      </w:tr>
      <w:tr w:rsidR="006E2F21" w:rsidRPr="00F55EF6" w14:paraId="50461A2F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FB7CF5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9A4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208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  3.5)</w:t>
            </w:r>
          </w:p>
        </w:tc>
      </w:tr>
      <w:tr w:rsidR="006E2F21" w:rsidRPr="00F55EF6" w14:paraId="7627E627" w14:textId="77777777" w:rsidTr="00F55EF6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64ED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log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7A88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F55EF6" w14:paraId="6E8C4BBD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B55416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BBD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031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5 (76.5)</w:t>
            </w:r>
          </w:p>
        </w:tc>
      </w:tr>
      <w:tr w:rsidR="006E2F21" w:rsidRPr="00F55EF6" w14:paraId="5FB97FE9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7428F51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E16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0BF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0 (23.5)</w:t>
            </w:r>
          </w:p>
        </w:tc>
      </w:tr>
      <w:tr w:rsidR="006E2F21" w:rsidRPr="00F55EF6" w14:paraId="23E9204E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04C7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r2neu status positive (%)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D3F2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 ( 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947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9 ( 22.4)</w:t>
            </w:r>
          </w:p>
        </w:tc>
      </w:tr>
      <w:tr w:rsidR="006E2F21" w:rsidRPr="00F55EF6" w14:paraId="1CA7DFC0" w14:textId="77777777" w:rsidTr="00F55EF6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2036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erentiation gra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8338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F55EF6" w14:paraId="581BA1EA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F3F8B82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7F45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4A4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9 (10.6)</w:t>
            </w:r>
          </w:p>
        </w:tc>
      </w:tr>
      <w:tr w:rsidR="006E2F21" w:rsidRPr="00F55EF6" w14:paraId="60666DA8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1F62FA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4E9E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 ( 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685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8 (32.9)</w:t>
            </w:r>
          </w:p>
        </w:tc>
      </w:tr>
      <w:tr w:rsidR="006E2F21" w:rsidRPr="00F55EF6" w14:paraId="2F14C135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489B6DF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977F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B26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1 (48.2)</w:t>
            </w:r>
          </w:p>
        </w:tc>
      </w:tr>
      <w:tr w:rsidR="006E2F21" w:rsidRPr="00F55EF6" w14:paraId="6BDC7B17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D30A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led primary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0F6B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2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447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4 (28.2)</w:t>
            </w:r>
          </w:p>
        </w:tc>
      </w:tr>
      <w:tr w:rsidR="006E2F21" w:rsidRPr="00F55EF6" w14:paraId="03D806EF" w14:textId="77777777" w:rsidTr="00F55EF6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0B9C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ing of detec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902A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F55EF6" w14:paraId="3AE517C5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18EA3C4" w14:textId="77777777" w:rsidR="006E2F21" w:rsidRPr="00F01105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Syn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5EB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3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8258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 (33%)</w:t>
            </w:r>
          </w:p>
        </w:tc>
      </w:tr>
      <w:tr w:rsidR="006E2F21" w:rsidRPr="00F55EF6" w14:paraId="73E23D0C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A521" w14:textId="77777777" w:rsidR="006E2F21" w:rsidRPr="00F01105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Metachro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9E2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2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379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4 (66%)</w:t>
            </w:r>
          </w:p>
        </w:tc>
      </w:tr>
      <w:tr w:rsidR="006E2F21" w:rsidRPr="00F55EF6" w14:paraId="6261D3D6" w14:textId="77777777" w:rsidTr="00F55E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E11B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disease-free interval, months [SD]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AA7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3.86 (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7E8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4.24 (20.47)</w:t>
            </w:r>
          </w:p>
        </w:tc>
      </w:tr>
      <w:tr w:rsidR="006E2F21" w:rsidRPr="00F55EF6" w14:paraId="0E05609A" w14:textId="77777777" w:rsidTr="00F55EF6">
        <w:trPr>
          <w:trHeight w:val="20"/>
        </w:trPr>
        <w:tc>
          <w:tcPr>
            <w:tcW w:w="6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8ADEE" w14:textId="77777777" w:rsidR="006E2F21" w:rsidRPr="00F01105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*= For metachronous tumors; † = For adenocarcinoma)</w:t>
            </w:r>
          </w:p>
        </w:tc>
      </w:tr>
    </w:tbl>
    <w:p w14:paraId="7F579EF3" w14:textId="77777777" w:rsidR="006E2F21" w:rsidRPr="00F01105" w:rsidRDefault="006E2F21" w:rsidP="006E2F21">
      <w:pPr>
        <w:rPr>
          <w:rFonts w:ascii="Arial" w:hAnsi="Arial" w:cs="Arial"/>
          <w:b/>
          <w:bCs/>
          <w:sz w:val="20"/>
          <w:szCs w:val="20"/>
        </w:rPr>
      </w:pPr>
      <w:r w:rsidRPr="00F01105">
        <w:rPr>
          <w:rFonts w:ascii="Arial" w:hAnsi="Arial" w:cs="Arial"/>
          <w:b/>
          <w:bCs/>
          <w:sz w:val="20"/>
          <w:szCs w:val="20"/>
        </w:rPr>
        <w:t xml:space="preserve"> </w:t>
      </w:r>
      <w:r w:rsidRPr="00F01105">
        <w:rPr>
          <w:rFonts w:ascii="Arial" w:hAnsi="Arial" w:cs="Arial"/>
          <w:b/>
          <w:bCs/>
          <w:sz w:val="20"/>
          <w:szCs w:val="20"/>
        </w:rPr>
        <w:br w:type="page"/>
      </w:r>
    </w:p>
    <w:p w14:paraId="5F79DA85" w14:textId="77777777" w:rsidR="006E2F21" w:rsidRPr="00F01105" w:rsidRDefault="006E2F21" w:rsidP="006E2F21">
      <w:pPr>
        <w:rPr>
          <w:rFonts w:ascii="Arial" w:hAnsi="Arial" w:cs="Arial"/>
          <w:sz w:val="20"/>
          <w:szCs w:val="20"/>
        </w:rPr>
      </w:pPr>
      <w:r w:rsidRPr="00F0110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le 3: </w:t>
      </w:r>
      <w:r w:rsidRPr="00F01105">
        <w:rPr>
          <w:rFonts w:ascii="Arial" w:hAnsi="Arial" w:cs="Arial"/>
          <w:sz w:val="20"/>
          <w:szCs w:val="20"/>
        </w:rPr>
        <w:t>OMD characteristics stratified for BS</w:t>
      </w:r>
      <w:r>
        <w:rPr>
          <w:rFonts w:ascii="Arial" w:hAnsi="Arial" w:cs="Arial"/>
          <w:sz w:val="20"/>
          <w:szCs w:val="20"/>
        </w:rPr>
        <w:t>C</w:t>
      </w:r>
    </w:p>
    <w:tbl>
      <w:tblPr>
        <w:tblpPr w:leftFromText="141" w:rightFromText="141" w:vertAnchor="text" w:tblpY="1"/>
        <w:tblOverlap w:val="never"/>
        <w:tblW w:w="64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3544"/>
        <w:gridCol w:w="142"/>
        <w:gridCol w:w="425"/>
        <w:gridCol w:w="992"/>
        <w:gridCol w:w="567"/>
        <w:gridCol w:w="720"/>
        <w:tblGridChange w:id="26">
          <w:tblGrid>
            <w:gridCol w:w="15"/>
            <w:gridCol w:w="3544"/>
            <w:gridCol w:w="142"/>
            <w:gridCol w:w="425"/>
            <w:gridCol w:w="992"/>
            <w:gridCol w:w="567"/>
            <w:gridCol w:w="720"/>
          </w:tblGrid>
        </w:tblGridChange>
      </w:tblGrid>
      <w:tr w:rsidR="006E2F21" w:rsidRPr="00716839" w14:paraId="01462BDD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0FF19" w14:textId="77777777" w:rsidR="006E2F21" w:rsidRPr="002002BA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59AA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  <w:p w14:paraId="2007CB11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60BC3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l and/or systemic</w:t>
            </w:r>
          </w:p>
          <w:p w14:paraId="10FE27B6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n = 85)</w:t>
            </w:r>
          </w:p>
        </w:tc>
      </w:tr>
      <w:tr w:rsidR="006E2F21" w:rsidRPr="00716839" w14:paraId="06FD9DAC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8058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9F9D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521C7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F21" w:rsidRPr="00716839" w14:paraId="5B4754EF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A9682CF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5294D" w14:textId="77777777" w:rsidR="006E2F21" w:rsidRPr="002002BA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2A3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5A0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484C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2%</w:t>
            </w:r>
          </w:p>
        </w:tc>
      </w:tr>
      <w:tr w:rsidR="006E2F21" w:rsidRPr="00716839" w14:paraId="64158045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A9231F5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7BB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E58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BDD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D1B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</w:tr>
      <w:tr w:rsidR="006E2F21" w:rsidRPr="00716839" w14:paraId="717089E1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7E6BDA5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2FF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B0C7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329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718D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6E2F21" w:rsidRPr="00716839" w14:paraId="1AFB540F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566692A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1D7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3FD4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0A8A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7D5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6E2F21" w:rsidRPr="00716839" w14:paraId="0E18DF5B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6D48FCD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88D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739A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B98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0FB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6E2F21" w:rsidRPr="00716839" w14:paraId="77B73FEF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6B3D68AB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5452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8C5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4C3C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771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6E2F21" w:rsidRPr="00716839" w14:paraId="5C1CE09B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4C1CB5D3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 xml:space="preserve">Soft tissu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3F31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CDE9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5267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9A7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6E2F21" w:rsidRPr="00716839" w14:paraId="2893E5FC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5AE1938B" w14:textId="77777777" w:rsidR="006E2F21" w:rsidRPr="00F01105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6114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1CE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754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FEB5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6E2F21" w:rsidRPr="00716839" w14:paraId="2B7DE6C8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CEAC0AC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Extra-regional lymph no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 w14:paraId="64EE754D" w14:textId="77777777" w:rsidR="006E2F21" w:rsidRPr="002002BA" w:rsidRDefault="006E2F21" w:rsidP="00F55EF6">
            <w:pPr>
              <w:ind w:firstLineChars="100" w:firstLine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FD9D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466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6ADFE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</w:tr>
      <w:tr w:rsidR="006E2F21" w:rsidRPr="00716839" w14:paraId="1B8E38B1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43BA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EB79" w14:textId="77777777" w:rsidR="006E2F21" w:rsidRPr="002002BA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3D9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0839" w14:textId="77777777" w:rsidR="006E2F21" w:rsidRPr="002002BA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F21" w:rsidRPr="00716839" w14:paraId="672B590F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21AACE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265C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7149A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E303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6069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74%</w:t>
            </w:r>
          </w:p>
        </w:tc>
      </w:tr>
      <w:tr w:rsidR="006E2F21" w:rsidRPr="00716839" w14:paraId="0BB149B2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5048825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9D6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4777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9246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04C70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</w:tr>
      <w:tr w:rsidR="006E2F21" w:rsidRPr="00716839" w14:paraId="0626AA72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B64DF72" w14:textId="77777777" w:rsidR="006E2F21" w:rsidRPr="00F01105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110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F194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9A7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05E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ED0B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02BA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6E2F21" w:rsidRPr="002002BA" w14:paraId="0D003972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14659D07" w14:textId="77777777" w:rsidR="006E2F21" w:rsidRPr="00F01105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color w:val="000000"/>
                <w:sz w:val="20"/>
                <w:szCs w:val="20"/>
              </w:rPr>
              <w:t>Treatment modalit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5BF35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5076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AE31F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80623" w14:textId="77777777" w:rsidR="006E2F21" w:rsidRPr="002002BA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F21" w:rsidRPr="002002BA" w14:paraId="56C3F115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5CA87DE3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2658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CB8E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DD10E" w14:textId="77777777" w:rsidR="006E2F21" w:rsidRPr="00374908" w:rsidDel="007377E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9D1D7" w14:textId="77777777" w:rsidR="006E2F21" w:rsidRPr="00374908" w:rsidDel="007377E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F21" w:rsidRPr="002002BA" w14:paraId="3DD6B14E" w14:textId="77777777" w:rsidTr="00F55EF6">
        <w:trPr>
          <w:trHeight w:val="2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36049383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SBR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BDD1B" w14:textId="77777777" w:rsidR="006E2F21" w:rsidRPr="00F0110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E50D1" w14:textId="77777777" w:rsidR="006E2F21" w:rsidRPr="00F0110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F2D02" w14:textId="77777777" w:rsidR="006E2F21" w:rsidRPr="00F0110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E595B" w14:textId="77777777" w:rsidR="006E2F21" w:rsidRPr="00F01105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2002BA" w14:paraId="772C84EC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705CCE7B" w14:textId="77777777" w:rsidR="006E2F21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Metastasectom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A3A06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0BD0B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0FFB4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E526A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2002BA" w14:paraId="571907CE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01F43877" w14:textId="77777777" w:rsidR="006E2F21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Metastasectomy + SBR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6E1E9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54F5D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2513E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382AC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6E2F21" w:rsidRPr="002002BA" w14:paraId="5D614E11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764D4578" w14:textId="77777777" w:rsidR="006E2F21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al and system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F126B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2563A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2FA96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42EB9" w14:textId="77777777" w:rsidR="006E2F21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E2F21" w:rsidRPr="002002BA" w14:paraId="0F5734C5" w14:textId="77777777" w:rsidTr="00F55EF6">
        <w:trPr>
          <w:trHeight w:val="2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78FCBA5D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BRT + systemic therap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679F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2066B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D233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CE7D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6E2F21" w:rsidRPr="002002BA" w14:paraId="3839F8D7" w14:textId="77777777" w:rsidTr="00F55EF6">
        <w:trPr>
          <w:gridBefore w:val="1"/>
          <w:wBefore w:w="15" w:type="dxa"/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1F90213E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etastasectomy + system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7F96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8A364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0F03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D6E37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6E2F21" w:rsidRPr="002002BA" w14:paraId="2F08DC88" w14:textId="77777777" w:rsidTr="00F55EF6">
        <w:trPr>
          <w:gridBefore w:val="1"/>
          <w:wBefore w:w="15" w:type="dxa"/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230C272D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Chemorad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7B66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C503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E8242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7F90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6E2F21" w:rsidRPr="002002BA" w14:paraId="361CCBC1" w14:textId="77777777" w:rsidTr="00F55EF6">
        <w:trPr>
          <w:gridBefore w:val="1"/>
          <w:wBefore w:w="15" w:type="dxa"/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</w:tcPr>
          <w:p w14:paraId="02010B3A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Systemic therap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l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85DE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82D3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C230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7866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</w:tbl>
    <w:p w14:paraId="09C181F5" w14:textId="77777777" w:rsidR="006E2F21" w:rsidRPr="002002BA" w:rsidRDefault="006E2F21" w:rsidP="006E2F2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textWrapping" w:clear="all"/>
      </w:r>
      <w:r w:rsidRPr="002002BA">
        <w:rPr>
          <w:rFonts w:ascii="Arial" w:hAnsi="Arial" w:cs="Arial"/>
          <w:b/>
          <w:bCs/>
          <w:sz w:val="20"/>
          <w:szCs w:val="20"/>
        </w:rPr>
        <w:t xml:space="preserve"> </w:t>
      </w:r>
      <w:r w:rsidRPr="002002BA">
        <w:rPr>
          <w:rFonts w:ascii="Arial" w:hAnsi="Arial" w:cs="Arial"/>
          <w:b/>
          <w:bCs/>
          <w:sz w:val="20"/>
          <w:szCs w:val="20"/>
        </w:rPr>
        <w:br w:type="page"/>
      </w:r>
    </w:p>
    <w:p w14:paraId="5FA35B7C" w14:textId="77777777" w:rsidR="006E2F21" w:rsidRPr="002002BA" w:rsidRDefault="006E2F21" w:rsidP="006E2F21">
      <w:pPr>
        <w:rPr>
          <w:rFonts w:ascii="Arial" w:hAnsi="Arial" w:cs="Arial"/>
          <w:sz w:val="20"/>
          <w:szCs w:val="20"/>
        </w:rPr>
      </w:pPr>
      <w:r w:rsidRPr="002002B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le 4: </w:t>
      </w:r>
      <w:r w:rsidRPr="002002BA">
        <w:rPr>
          <w:rFonts w:ascii="Arial" w:hAnsi="Arial" w:cs="Arial"/>
          <w:sz w:val="20"/>
          <w:szCs w:val="20"/>
        </w:rPr>
        <w:t>OMD and treatment characteristics stratified for synchronous and metachronous OMD</w:t>
      </w:r>
    </w:p>
    <w:p w14:paraId="18F988D4" w14:textId="77777777" w:rsidR="006E2F21" w:rsidRPr="002002BA" w:rsidRDefault="006E2F21" w:rsidP="006E2F21">
      <w:pPr>
        <w:rPr>
          <w:rFonts w:ascii="Arial" w:hAnsi="Arial" w:cs="Arial"/>
          <w:sz w:val="20"/>
          <w:szCs w:val="20"/>
        </w:rPr>
      </w:pPr>
    </w:p>
    <w:tbl>
      <w:tblPr>
        <w:tblW w:w="5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5"/>
        <w:gridCol w:w="717"/>
        <w:gridCol w:w="709"/>
        <w:gridCol w:w="670"/>
        <w:gridCol w:w="837"/>
      </w:tblGrid>
      <w:tr w:rsidR="006E2F21" w:rsidRPr="00374908" w14:paraId="23453DE6" w14:textId="77777777" w:rsidTr="00F55EF6">
        <w:trPr>
          <w:trHeight w:val="283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C42" w14:textId="77777777" w:rsidR="006E2F21" w:rsidRPr="00374908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F24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nchronous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6A4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chronous</w:t>
            </w:r>
          </w:p>
        </w:tc>
      </w:tr>
      <w:tr w:rsidR="006E2F21" w:rsidRPr="00374908" w14:paraId="4B1086AB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5C80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59F7" w14:textId="77777777" w:rsidR="006E2F21" w:rsidRPr="00374908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2CCC" w14:textId="77777777" w:rsidR="006E2F21" w:rsidRPr="00374908" w:rsidRDefault="006E2F21" w:rsidP="00F55E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E2F21" w:rsidRPr="00374908" w14:paraId="61C3A135" w14:textId="77777777" w:rsidTr="00F55EF6">
        <w:trPr>
          <w:trHeight w:val="283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0B3200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8A08B5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7CF85E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512E93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74A3FB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374908" w14:paraId="2F958C6C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0C63F8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63E24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ECBF0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69EF8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15C79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</w:p>
        </w:tc>
      </w:tr>
      <w:tr w:rsidR="006E2F21" w:rsidRPr="00374908" w14:paraId="2409FA9B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38CC0D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F8C6C4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EE484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58E95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FBDAE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1B198B8B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DFDD9B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45603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89272E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B0B33B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D8A40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4B397F30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0B15A9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4AB6C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52EDF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7F4E3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E8134D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585228D1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D124FB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84BB81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1A0354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FE819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BE29B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03194E61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F4B8A2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15C0F7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CA48A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523B9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C59CB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4A022E8D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E0A06C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 xml:space="preserve">Soft tissue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77507D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57A28E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03DE9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7EA80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6E2F21" w:rsidRPr="00374908" w14:paraId="7DDF43CF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C0AEAA" w14:textId="77777777" w:rsidR="006E2F21" w:rsidRPr="00374908" w:rsidRDefault="006E2F21" w:rsidP="00F55EF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F988A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FB25F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EB2A6D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C760F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698F1DF8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394E03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Extra-regional lymph nod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72C5F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2299B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6EA47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A7630A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24242A16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ACC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OMD 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693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D4D" w14:textId="77777777" w:rsidR="006E2F21" w:rsidRPr="00374908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9C8" w14:textId="77777777" w:rsidR="006E2F21" w:rsidRPr="00374908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374908" w14:paraId="19EC4801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BF6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D82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74C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F5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15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3DEF2A1D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297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257C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C9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ED3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9EA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57E54999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7CA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6E47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E9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F6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B1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0DDEBD2F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454BAD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tumor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74DE34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7D26C4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44F7AF" w14:textId="77777777" w:rsidR="006E2F21" w:rsidRPr="00374908" w:rsidRDefault="006E2F21" w:rsidP="00F55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2F21" w:rsidRPr="00374908" w14:paraId="2EB8AD13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0C67ED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Controll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FBBD4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98050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05FA5F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62C8A7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1CD92BA1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D475DC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Not controll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BA6F7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52C321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14AAD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EB02D9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7E6E3B91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F70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MD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E43" w14:textId="77777777" w:rsidR="006E2F21" w:rsidRPr="00374908" w:rsidRDefault="006E2F21" w:rsidP="00F55E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A43" w14:textId="77777777" w:rsidR="006E2F21" w:rsidRPr="00374908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F7A" w14:textId="77777777" w:rsidR="006E2F21" w:rsidRPr="00374908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374908" w14:paraId="39F7B438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81E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D36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330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8B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458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374908" w14:paraId="28B3FDE5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06C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Local and systemi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56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EC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E5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782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6E2F21" w:rsidRPr="00374908" w14:paraId="08F0156E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019A" w14:textId="77777777" w:rsidR="006E2F21" w:rsidRPr="00374908" w:rsidRDefault="006E2F21" w:rsidP="00F55EF6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 xml:space="preserve">Systemic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2865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E0D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DE1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C74" w14:textId="77777777" w:rsidR="006E2F21" w:rsidRPr="00374908" w:rsidRDefault="006E2F21" w:rsidP="00F55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37490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E2F21" w:rsidRPr="00F01105" w14:paraId="2AD41F60" w14:textId="77777777" w:rsidTr="00F55EF6">
        <w:trPr>
          <w:trHeight w:val="283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70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EFB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Synchronous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B57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Metachronous</w:t>
            </w:r>
          </w:p>
        </w:tc>
      </w:tr>
      <w:tr w:rsidR="006E2F21" w:rsidRPr="00F01105" w14:paraId="18DDCDA4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6664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CCDD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(n = 43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1F8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(n = 42)</w:t>
            </w:r>
          </w:p>
        </w:tc>
      </w:tr>
      <w:tr w:rsidR="006E2F21" w:rsidRPr="00F01105" w14:paraId="74CE6057" w14:textId="77777777" w:rsidTr="00F55EF6">
        <w:trPr>
          <w:trHeight w:val="283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26D962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6E3F0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757CE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45D06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5916D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E2F21" w:rsidRPr="00F01105" w14:paraId="064F7334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52DDD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Org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149F0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258BE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76391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796CC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6E2F21" w:rsidRPr="00F01105" w14:paraId="6E41521B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0341F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079EA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5DCC9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7EED4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62E6E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</w:tr>
      <w:tr w:rsidR="006E2F21" w:rsidRPr="00F01105" w14:paraId="3A3746B2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F7D18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2D8A9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2ADAA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135F8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44D1F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6E2F21" w:rsidRPr="00F01105" w14:paraId="1A59B0DD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9FF85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0663F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34DBA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DBA455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3C24B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  <w:tr w:rsidR="006E2F21" w:rsidRPr="00F01105" w14:paraId="6E9AE4F2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E2D816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Adrenal glan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88C0F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5FE965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89B8D6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84BED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E2F21" w:rsidRPr="00F01105" w14:paraId="70155435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4E0EC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98B8E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F9ADD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8ECE9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99887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6E2F21" w:rsidRPr="00F01105" w14:paraId="27B93B69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4C75C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 xml:space="preserve">Soft tissue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4E5AB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FBAE3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58798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3B3DA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6E2F21" w:rsidRPr="00F01105" w14:paraId="21247CD0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28FBC5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 </w:t>
            </w:r>
            <w:r w:rsidRPr="00F01105">
              <w:rPr>
                <w:rFonts w:ascii="Arial" w:hAnsi="Arial" w:cs="Arial"/>
                <w:sz w:val="20"/>
                <w:szCs w:val="20"/>
              </w:rPr>
              <w:t>Appendi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4F792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E6A22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E8AB9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0B4A0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E2F21" w:rsidRPr="00F01105" w14:paraId="693AADBF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D4F1D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Extra-regional lymph nod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4F448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051DC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54253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25C67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6E2F21" w:rsidRPr="00F01105" w14:paraId="1942D380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6A48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Number of OMD 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33B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55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7D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F01105" w14:paraId="260CAD99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1A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217D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67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00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F9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</w:tr>
      <w:tr w:rsidR="006E2F21" w:rsidRPr="00F01105" w14:paraId="10FB664A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A9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EAF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A3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DE6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C1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</w:tr>
      <w:tr w:rsidR="006E2F21" w:rsidRPr="00F01105" w14:paraId="07A50038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6BF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FA4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41D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C54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7CA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E2F21" w:rsidRPr="00F01105" w14:paraId="32251DC0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0606E2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Primary tumor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43023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B7CF78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9EF4E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E2F21" w:rsidRPr="00F01105" w14:paraId="2F1AD295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F3299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Controll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8E58D9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F3470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F8113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B822C6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</w:tr>
      <w:tr w:rsidR="006E2F21" w:rsidRPr="00F01105" w14:paraId="3A57D74D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0D7100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Not controll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B4E2C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6D5EC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D93097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29CAD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</w:tr>
      <w:tr w:rsidR="006E2F21" w:rsidRPr="00F01105" w14:paraId="5BA291FC" w14:textId="77777777" w:rsidTr="00F55EF6">
        <w:trPr>
          <w:trHeight w:val="283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119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1105">
              <w:rPr>
                <w:rFonts w:ascii="Arial" w:hAnsi="Arial" w:cs="Arial"/>
                <w:b/>
                <w:bCs/>
                <w:sz w:val="20"/>
                <w:szCs w:val="20"/>
              </w:rPr>
              <w:t>OMD trea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AE7" w14:textId="77777777" w:rsidR="006E2F21" w:rsidRPr="00F01105" w:rsidRDefault="006E2F21" w:rsidP="00F55E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C3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08E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2F21" w:rsidRPr="00F01105" w14:paraId="02651E07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7B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Loca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E4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278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03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53D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</w:tr>
      <w:tr w:rsidR="006E2F21" w:rsidRPr="00F01105" w14:paraId="63A5CBB0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65A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>Local and systemi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34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DB0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611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88B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</w:tr>
      <w:tr w:rsidR="006E2F21" w:rsidRPr="00F01105" w14:paraId="53EFA2AA" w14:textId="77777777" w:rsidTr="00F55EF6">
        <w:trPr>
          <w:trHeight w:val="283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E0E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1105">
              <w:rPr>
                <w:rFonts w:ascii="Arial" w:hAnsi="Arial" w:cs="Arial"/>
                <w:sz w:val="20"/>
                <w:szCs w:val="20"/>
              </w:rPr>
              <w:t xml:space="preserve">Systemic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73C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512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913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6F5" w14:textId="77777777" w:rsidR="006E2F21" w:rsidRPr="00F01105" w:rsidRDefault="006E2F21" w:rsidP="00F55EF6">
            <w:pPr>
              <w:rPr>
                <w:rFonts w:ascii="Arial" w:hAnsi="Arial" w:cs="Arial"/>
                <w:sz w:val="20"/>
                <w:szCs w:val="20"/>
              </w:rPr>
            </w:pPr>
            <w:r w:rsidRPr="00F01105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</w:tr>
    </w:tbl>
    <w:p w14:paraId="2B402F8C" w14:textId="77777777" w:rsidR="006E2F21" w:rsidRPr="00F01105" w:rsidRDefault="006E2F21" w:rsidP="006E2F21">
      <w:pPr>
        <w:rPr>
          <w:rFonts w:ascii="Arial" w:hAnsi="Arial" w:cs="Arial"/>
          <w:sz w:val="20"/>
          <w:szCs w:val="20"/>
        </w:rPr>
      </w:pPr>
    </w:p>
    <w:p w14:paraId="586CD4E4" w14:textId="77777777" w:rsidR="006E2F21" w:rsidRPr="002002BA" w:rsidRDefault="006E2F21" w:rsidP="006E2F21">
      <w:pPr>
        <w:rPr>
          <w:rFonts w:ascii="Arial" w:hAnsi="Arial" w:cs="Arial"/>
          <w:sz w:val="20"/>
          <w:szCs w:val="20"/>
        </w:rPr>
      </w:pPr>
      <w:r w:rsidRPr="002002BA">
        <w:rPr>
          <w:rFonts w:ascii="Arial" w:hAnsi="Arial" w:cs="Arial"/>
          <w:b/>
          <w:bCs/>
          <w:sz w:val="20"/>
          <w:szCs w:val="20"/>
        </w:rPr>
        <w:br w:type="page"/>
      </w:r>
      <w:r w:rsidRPr="002002B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le 5: </w:t>
      </w:r>
      <w:r w:rsidRPr="002002BA">
        <w:rPr>
          <w:rFonts w:ascii="Arial" w:hAnsi="Arial" w:cs="Arial"/>
          <w:sz w:val="20"/>
          <w:szCs w:val="20"/>
        </w:rPr>
        <w:t>Overall survival curve stratified for BS</w:t>
      </w:r>
      <w:r>
        <w:rPr>
          <w:rFonts w:ascii="Arial" w:hAnsi="Arial" w:cs="Arial"/>
          <w:sz w:val="20"/>
          <w:szCs w:val="20"/>
        </w:rPr>
        <w:t>C</w:t>
      </w:r>
      <w:r w:rsidRPr="002002BA">
        <w:rPr>
          <w:rFonts w:ascii="Arial" w:hAnsi="Arial" w:cs="Arial"/>
          <w:sz w:val="20"/>
          <w:szCs w:val="20"/>
        </w:rPr>
        <w:t>.</w:t>
      </w:r>
    </w:p>
    <w:p w14:paraId="62301029" w14:textId="77777777" w:rsidR="006E2F21" w:rsidRPr="00F01105" w:rsidRDefault="006E2F21" w:rsidP="006E2F21">
      <w:pPr>
        <w:rPr>
          <w:rFonts w:ascii="Arial" w:hAnsi="Arial" w:cs="Arial"/>
          <w:b/>
          <w:bCs/>
          <w:sz w:val="20"/>
          <w:szCs w:val="20"/>
        </w:rPr>
      </w:pPr>
      <w:r w:rsidRPr="00214B93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052C8A9" wp14:editId="72E8DB73">
            <wp:extent cx="5765800" cy="4318000"/>
            <wp:effectExtent l="0" t="0" r="0" b="0"/>
            <wp:docPr id="12" name="Afbeelding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8CCDC" w14:textId="77777777" w:rsidR="006E2F21" w:rsidRPr="002002BA" w:rsidRDefault="006E2F21" w:rsidP="006E2F21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4607F734" w14:textId="77777777" w:rsidR="002749AF" w:rsidRDefault="002749AF"/>
    <w:sectPr w:rsidR="002749AF" w:rsidSect="007465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21"/>
    <w:rsid w:val="002749AF"/>
    <w:rsid w:val="00360FF2"/>
    <w:rsid w:val="006E2F21"/>
    <w:rsid w:val="0074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999FB"/>
  <w15:chartTrackingRefBased/>
  <w15:docId w15:val="{AB619A60-8445-2B47-A209-733312AD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2F21"/>
    <w:pPr>
      <w:spacing w:after="120" w:line="276" w:lineRule="auto"/>
      <w:jc w:val="both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Header">
    <w:name w:val="TableHeader"/>
    <w:basedOn w:val="Standaard"/>
    <w:rsid w:val="006E2F21"/>
    <w:pPr>
      <w:spacing w:before="120" w:after="0" w:line="240" w:lineRule="auto"/>
      <w:jc w:val="left"/>
    </w:pPr>
    <w:rPr>
      <w:rFonts w:ascii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E2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6</Words>
  <Characters>6416</Characters>
  <Application>Microsoft Office Word</Application>
  <DocSecurity>0</DocSecurity>
  <Lines>53</Lines>
  <Paragraphs>15</Paragraphs>
  <ScaleCrop>false</ScaleCrop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se, T.E. (Tiuri)</dc:creator>
  <cp:keywords/>
  <dc:description/>
  <cp:lastModifiedBy>Kroese, T.E. (Tiuri)</cp:lastModifiedBy>
  <cp:revision>1</cp:revision>
  <dcterms:created xsi:type="dcterms:W3CDTF">2021-12-15T10:58:00Z</dcterms:created>
  <dcterms:modified xsi:type="dcterms:W3CDTF">2021-12-15T10:58:00Z</dcterms:modified>
</cp:coreProperties>
</file>